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99EF6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7680F">
        <w:rPr>
          <w:rFonts w:ascii="Times New Roman" w:hAnsi="Times New Roman" w:cs="Times New Roman"/>
          <w:b/>
          <w:lang w:val="en-US"/>
        </w:rPr>
        <w:t>Additional File 1: Appendix Supplementary Tables of Years of Life Lost (YLL) of premature deaths due to RTA, Perak</w:t>
      </w:r>
    </w:p>
    <w:p w14:paraId="2E34455F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656069C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Cs/>
        </w:rPr>
        <w:t>Supplementary Table 1a: Years of Life Lost of premature deaths due to RTA, Perak, 2018</w:t>
      </w:r>
    </w:p>
    <w:tbl>
      <w:tblPr>
        <w:tblW w:w="13961" w:type="dxa"/>
        <w:tblLook w:val="04A0" w:firstRow="1" w:lastRow="0" w:firstColumn="1" w:lastColumn="0" w:noHBand="0" w:noVBand="1"/>
      </w:tblPr>
      <w:tblGrid>
        <w:gridCol w:w="894"/>
        <w:gridCol w:w="1231"/>
        <w:gridCol w:w="759"/>
        <w:gridCol w:w="820"/>
        <w:gridCol w:w="919"/>
        <w:gridCol w:w="1045"/>
        <w:gridCol w:w="1345"/>
        <w:gridCol w:w="1388"/>
        <w:gridCol w:w="958"/>
        <w:gridCol w:w="930"/>
        <w:gridCol w:w="1139"/>
        <w:gridCol w:w="866"/>
        <w:gridCol w:w="1667"/>
      </w:tblGrid>
      <w:tr w:rsidR="005D79A7" w:rsidRPr="00B7680F" w14:paraId="4E3000EC" w14:textId="77777777" w:rsidTr="00BE0267">
        <w:trPr>
          <w:trHeight w:val="279"/>
        </w:trPr>
        <w:tc>
          <w:tcPr>
            <w:tcW w:w="8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51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 groups</w:t>
            </w:r>
          </w:p>
        </w:tc>
        <w:tc>
          <w:tcPr>
            <w:tcW w:w="61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2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69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67B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Female</w:t>
            </w:r>
          </w:p>
        </w:tc>
      </w:tr>
      <w:tr w:rsidR="005D79A7" w:rsidRPr="00B7680F" w14:paraId="3561CA23" w14:textId="77777777" w:rsidTr="00BE0267">
        <w:trPr>
          <w:trHeight w:val="279"/>
        </w:trPr>
        <w:tc>
          <w:tcPr>
            <w:tcW w:w="8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04536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FC8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FE6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32E7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FB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56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D1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E0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61F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DE2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932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</w:tr>
      <w:tr w:rsidR="005D79A7" w:rsidRPr="00B7680F" w14:paraId="39C2701F" w14:textId="77777777" w:rsidTr="00BE0267">
        <w:trPr>
          <w:trHeight w:val="279"/>
        </w:trPr>
        <w:tc>
          <w:tcPr>
            <w:tcW w:w="8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481AD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F7EF8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6E7F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53A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6A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88693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FAEC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3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38BF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EE86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5D2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60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210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665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5D79A7" w:rsidRPr="00B7680F" w14:paraId="1C9C5C97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2A4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&lt;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D26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41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9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14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F8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B6D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32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A3E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BFF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82A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A8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78A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5D79A7" w:rsidRPr="00B7680F" w14:paraId="09057BD3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DB3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-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572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3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47A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DA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BAD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4E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2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D0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9.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CA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6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B49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D79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36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E9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6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.8</w:t>
            </w:r>
          </w:p>
        </w:tc>
      </w:tr>
      <w:tr w:rsidR="005D79A7" w:rsidRPr="00B7680F" w14:paraId="035765E2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0E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-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E8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93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528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FEE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E4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A0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3.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17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3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199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6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E89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2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E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801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33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4C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5D79A7" w:rsidRPr="00B7680F" w14:paraId="5D29F3A1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3D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-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823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77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F6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DAB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00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826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18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BE3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2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60C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59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793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66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51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DE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6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D9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1.8</w:t>
            </w:r>
          </w:p>
        </w:tc>
      </w:tr>
      <w:tr w:rsidR="005D79A7" w:rsidRPr="00B7680F" w14:paraId="5544C8CF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4A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 - 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F4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75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CDD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3C3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1F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93D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76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9D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298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55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73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F0A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E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FF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F97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67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97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4.1</w:t>
            </w:r>
          </w:p>
        </w:tc>
      </w:tr>
      <w:tr w:rsidR="005D79A7" w:rsidRPr="00B7680F" w14:paraId="54BDDACD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7EB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 - 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4A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94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0BD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E8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F1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22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07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A7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37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0B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4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03F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8.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0C4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ADD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12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0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298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16.3</w:t>
            </w:r>
          </w:p>
        </w:tc>
      </w:tr>
      <w:tr w:rsidR="005D79A7" w:rsidRPr="00B7680F" w14:paraId="2D2596C6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C46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 - 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29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57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299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1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9B6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B5F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42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43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04.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A4E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8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A08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933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0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B0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9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434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6.1</w:t>
            </w:r>
          </w:p>
        </w:tc>
      </w:tr>
      <w:tr w:rsidR="005D79A7" w:rsidRPr="00B7680F" w14:paraId="1F9442CE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ED7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 - 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D4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96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B02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DA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F19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3C5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11.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8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19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66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8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2BC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5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3C7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19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5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1C1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13.7</w:t>
            </w:r>
          </w:p>
        </w:tc>
      </w:tr>
      <w:tr w:rsidR="005D79A7" w:rsidRPr="00B7680F" w14:paraId="0663DE9D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8A2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 - 3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E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C8D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634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A6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06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66.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F79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45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D4A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4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6D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.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77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A1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4C2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8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E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9.7</w:t>
            </w:r>
          </w:p>
        </w:tc>
      </w:tr>
      <w:tr w:rsidR="005D79A7" w:rsidRPr="00B7680F" w14:paraId="34E29B60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DA9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 - 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BD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1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D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362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8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5C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18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94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A83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7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94C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A3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42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F7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3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06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0.7</w:t>
            </w:r>
          </w:p>
        </w:tc>
      </w:tr>
      <w:tr w:rsidR="005D79A7" w:rsidRPr="00B7680F" w14:paraId="295DC3E6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74D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 - 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49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2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31F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404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B25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B50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8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95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62.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31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3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45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E4F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F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0A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4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033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1.8</w:t>
            </w:r>
          </w:p>
        </w:tc>
      </w:tr>
      <w:tr w:rsidR="005D79A7" w:rsidRPr="00B7680F" w14:paraId="0497A301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18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 - 5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17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6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4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829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91E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1E5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8.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E9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54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74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7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16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B13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05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81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8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162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2.5</w:t>
            </w:r>
          </w:p>
        </w:tc>
      </w:tr>
      <w:tr w:rsidR="005D79A7" w:rsidRPr="00B7680F" w14:paraId="216B9F91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0AF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 - 5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A3D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3D3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17F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FB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497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41.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4F6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05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4F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7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52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3B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89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1C2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1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276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97.0</w:t>
            </w:r>
          </w:p>
        </w:tc>
      </w:tr>
      <w:tr w:rsidR="005D79A7" w:rsidRPr="00B7680F" w14:paraId="5190E6BE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4E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 - 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A3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4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6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09D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1E0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DBF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0.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827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24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48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93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5D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A56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B6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A14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5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1E5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7.0</w:t>
            </w:r>
          </w:p>
        </w:tc>
      </w:tr>
      <w:tr w:rsidR="005D79A7" w:rsidRPr="00B7680F" w14:paraId="724E75C5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D98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 - 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C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63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BA1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94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5C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90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0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D27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7.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407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5D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97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9A2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EC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5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E9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0.0</w:t>
            </w:r>
          </w:p>
        </w:tc>
      </w:tr>
      <w:tr w:rsidR="005D79A7" w:rsidRPr="00B7680F" w14:paraId="353B2FBC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FF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 - 7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1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0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20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DC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02C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B1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1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62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22.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21C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7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55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E4C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4A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8C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12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4.7</w:t>
            </w:r>
          </w:p>
        </w:tc>
      </w:tr>
      <w:tr w:rsidR="005D79A7" w:rsidRPr="00B7680F" w14:paraId="39F78508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0B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 - 7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33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2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CC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FA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FF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A8E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8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DB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84.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62E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1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921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ED8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E2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4A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F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1.2</w:t>
            </w:r>
          </w:p>
        </w:tc>
      </w:tr>
      <w:tr w:rsidR="005D79A7" w:rsidRPr="00B7680F" w14:paraId="20E5428F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5C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+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7B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5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07F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26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527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8AF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9.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54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8.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5D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3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04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A9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180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201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A76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2.3</w:t>
            </w:r>
          </w:p>
        </w:tc>
      </w:tr>
      <w:tr w:rsidR="005D79A7" w:rsidRPr="00B7680F" w14:paraId="69A84B3B" w14:textId="77777777" w:rsidTr="00BE0267">
        <w:trPr>
          <w:trHeight w:val="279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28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4E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68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F4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6B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AB5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E41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555.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0E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22.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8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368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EF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62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CEE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E3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98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D48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5.2</w:t>
            </w:r>
          </w:p>
        </w:tc>
      </w:tr>
    </w:tbl>
    <w:p w14:paraId="785B10DD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/>
          <w:iCs/>
          <w:sz w:val="16"/>
        </w:rPr>
      </w:pPr>
      <w:r w:rsidRPr="00B7680F">
        <w:rPr>
          <w:rFonts w:ascii="Times New Roman" w:hAnsi="Times New Roman" w:cs="Times New Roman"/>
          <w:i/>
          <w:iCs/>
          <w:sz w:val="16"/>
        </w:rPr>
        <w:t>N-population, LE-life expectancy, YLL-Years of Life Lost</w:t>
      </w:r>
    </w:p>
    <w:p w14:paraId="58A2E6D8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</w:p>
    <w:p w14:paraId="7C7ED058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Cs/>
        </w:rPr>
        <w:t>Supplementary Table 1b: Years of Life Lost of premature deaths due to RTA, Perak, 2019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980"/>
        <w:gridCol w:w="1238"/>
        <w:gridCol w:w="740"/>
        <w:gridCol w:w="683"/>
        <w:gridCol w:w="920"/>
        <w:gridCol w:w="1084"/>
        <w:gridCol w:w="1302"/>
        <w:gridCol w:w="1404"/>
        <w:gridCol w:w="967"/>
        <w:gridCol w:w="989"/>
        <w:gridCol w:w="1130"/>
        <w:gridCol w:w="891"/>
        <w:gridCol w:w="1620"/>
      </w:tblGrid>
      <w:tr w:rsidR="005D79A7" w:rsidRPr="00B7680F" w14:paraId="172EB9A4" w14:textId="77777777" w:rsidTr="00BE0267">
        <w:trPr>
          <w:trHeight w:val="297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C50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 groups</w:t>
            </w:r>
          </w:p>
        </w:tc>
        <w:tc>
          <w:tcPr>
            <w:tcW w:w="59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013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70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CE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Female</w:t>
            </w:r>
          </w:p>
        </w:tc>
      </w:tr>
      <w:tr w:rsidR="005D79A7" w:rsidRPr="00B7680F" w14:paraId="7CB83770" w14:textId="77777777" w:rsidTr="00BE0267">
        <w:trPr>
          <w:trHeight w:val="297"/>
        </w:trPr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4959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2A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56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24C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10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82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3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855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18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B02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D9A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923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2A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</w:tr>
      <w:tr w:rsidR="005D79A7" w:rsidRPr="00B7680F" w14:paraId="7E34721E" w14:textId="77777777" w:rsidTr="00BE0267">
        <w:trPr>
          <w:trHeight w:val="297"/>
        </w:trPr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3C7C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44CD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5111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E3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073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10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22D96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3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BB47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67B6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710B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7D4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DA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15A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019B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5D79A7" w:rsidRPr="00B7680F" w14:paraId="4447CA35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EEC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lastRenderedPageBreak/>
              <w:t>&lt;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D2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3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526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533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6E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A4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92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EA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DD1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D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38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6B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5D79A7" w:rsidRPr="00B7680F" w14:paraId="3128644B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2ED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-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E06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30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11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20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7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3.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33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21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D19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34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05D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85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90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AE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88F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4.4</w:t>
            </w:r>
          </w:p>
        </w:tc>
      </w:tr>
      <w:tr w:rsidR="005D79A7" w:rsidRPr="00B7680F" w14:paraId="0274D06B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4E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-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8D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3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1AA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A6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6B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830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.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BA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014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51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380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A33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193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A2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6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C2E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1.6</w:t>
            </w:r>
          </w:p>
        </w:tc>
      </w:tr>
      <w:tr w:rsidR="005D79A7" w:rsidRPr="00B7680F" w14:paraId="21771468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4AB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-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86D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4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312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D52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EC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6DB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45.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8F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91.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78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18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FA2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914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DB8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E32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B37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4.2</w:t>
            </w:r>
          </w:p>
        </w:tc>
      </w:tr>
      <w:tr w:rsidR="005D79A7" w:rsidRPr="00B7680F" w14:paraId="5A53A166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9F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 - 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8F5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44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493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5EF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6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72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75.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19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00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993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49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860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C90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E44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CC8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9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B3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4.1</w:t>
            </w:r>
          </w:p>
        </w:tc>
      </w:tr>
      <w:tr w:rsidR="005D79A7" w:rsidRPr="00B7680F" w14:paraId="21B0F374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BB6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 - 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D66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88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F68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2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3D7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BC1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12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58.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E4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39.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DCF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3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FB5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8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61D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2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01D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0D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2.0</w:t>
            </w:r>
          </w:p>
        </w:tc>
      </w:tr>
      <w:tr w:rsidR="005D79A7" w:rsidRPr="00B7680F" w14:paraId="15FEB18F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6C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 - 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CF2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3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43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26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356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2F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51.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74E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24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D9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32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88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BB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9D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D0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9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0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3.8</w:t>
            </w:r>
          </w:p>
        </w:tc>
      </w:tr>
      <w:tr w:rsidR="005D79A7" w:rsidRPr="00B7680F" w14:paraId="097B8E1C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654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 - 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D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58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42C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52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AD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59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44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CE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59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76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4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8B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EFC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F1F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A6C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92F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6.9</w:t>
            </w:r>
          </w:p>
        </w:tc>
      </w:tr>
      <w:tr w:rsidR="005D79A7" w:rsidRPr="00B7680F" w14:paraId="7E5AE0BC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782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 - 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47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BF5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C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80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0D1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40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B44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09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AC8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9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D1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CA6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C7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43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824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47.0</w:t>
            </w:r>
          </w:p>
        </w:tc>
      </w:tr>
      <w:tr w:rsidR="005D79A7" w:rsidRPr="00B7680F" w14:paraId="408AE8D3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86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 - 4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06C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9C0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4D5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742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871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52.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049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97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8B1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5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503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031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3A8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26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C4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1.9</w:t>
            </w:r>
          </w:p>
        </w:tc>
      </w:tr>
      <w:tr w:rsidR="005D79A7" w:rsidRPr="00B7680F" w14:paraId="5159C0AE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2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 - 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FB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B4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83F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D4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45F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50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F90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82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0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1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EB8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1FC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8E1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448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9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C02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68.4</w:t>
            </w:r>
          </w:p>
        </w:tc>
      </w:tr>
      <w:tr w:rsidR="005D79A7" w:rsidRPr="00B7680F" w14:paraId="64FDB081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C09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 - 5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DB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FA9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69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CE8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3CD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19.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3E3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39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2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3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7AD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1A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90C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C8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9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E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7.7</w:t>
            </w:r>
          </w:p>
        </w:tc>
      </w:tr>
      <w:tr w:rsidR="005D79A7" w:rsidRPr="00B7680F" w14:paraId="66DDC9A8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D4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 - 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37D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4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6C8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42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D8A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6.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D3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6.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A2F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9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E9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779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B39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9CD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1C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6.1</w:t>
            </w:r>
          </w:p>
        </w:tc>
      </w:tr>
      <w:tr w:rsidR="005D79A7" w:rsidRPr="00B7680F" w14:paraId="4CA7E30C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171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 - 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684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85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8D9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AD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EA1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EA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7.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D8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26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B4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6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59A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0F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AA0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5D8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8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EA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1.9</w:t>
            </w:r>
          </w:p>
        </w:tc>
      </w:tr>
      <w:tr w:rsidR="005D79A7" w:rsidRPr="00B7680F" w14:paraId="08A414A5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1B1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 - 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82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8BF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DF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1C0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1F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1.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4D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8.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65D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8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E70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EB2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41C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97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5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A84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4.5</w:t>
            </w:r>
          </w:p>
        </w:tc>
      </w:tr>
      <w:tr w:rsidR="005D79A7" w:rsidRPr="00B7680F" w14:paraId="4A8DA3D5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AC8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 - 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4F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F5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D8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85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CC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21.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81A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18.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D8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5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47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72E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713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236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C06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9.9</w:t>
            </w:r>
          </w:p>
        </w:tc>
      </w:tr>
      <w:tr w:rsidR="005D79A7" w:rsidRPr="00B7680F" w14:paraId="38EB7D3C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10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 - 7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FD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6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FF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9E3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D9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942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1.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52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23.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39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2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72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3A0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3E0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BA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35B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1.9</w:t>
            </w:r>
          </w:p>
        </w:tc>
      </w:tr>
      <w:tr w:rsidR="005D79A7" w:rsidRPr="00B7680F" w14:paraId="569C7109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3E0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+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E36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29A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FD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F6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2DF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1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232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7.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D2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9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0D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38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751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D5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34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7.1</w:t>
            </w:r>
          </w:p>
        </w:tc>
      </w:tr>
      <w:tr w:rsidR="005D79A7" w:rsidRPr="00B7680F" w14:paraId="202C4194" w14:textId="77777777" w:rsidTr="00BE0267">
        <w:trPr>
          <w:trHeight w:val="297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4E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4B2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8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8FF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32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990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CA0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9227.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68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16.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180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405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29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B1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FC6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274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0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82F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1.0</w:t>
            </w:r>
          </w:p>
        </w:tc>
      </w:tr>
    </w:tbl>
    <w:p w14:paraId="5CDC7F10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/>
          <w:iCs/>
          <w:sz w:val="16"/>
        </w:rPr>
        <w:t>N-population, LE-life expectancy, YLL-Years of Life Lost</w:t>
      </w:r>
    </w:p>
    <w:p w14:paraId="120380C7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</w:p>
    <w:p w14:paraId="2B6FFE5A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Cs/>
        </w:rPr>
        <w:t>Supplementary Table 1c: Years of Life Lost of premature deaths due to RTA, Perak, 2020</w:t>
      </w:r>
    </w:p>
    <w:tbl>
      <w:tblPr>
        <w:tblW w:w="13901" w:type="dxa"/>
        <w:tblLayout w:type="fixed"/>
        <w:tblLook w:val="04A0" w:firstRow="1" w:lastRow="0" w:firstColumn="1" w:lastColumn="0" w:noHBand="0" w:noVBand="1"/>
      </w:tblPr>
      <w:tblGrid>
        <w:gridCol w:w="1001"/>
        <w:gridCol w:w="1263"/>
        <w:gridCol w:w="710"/>
        <w:gridCol w:w="731"/>
        <w:gridCol w:w="938"/>
        <w:gridCol w:w="1026"/>
        <w:gridCol w:w="1279"/>
        <w:gridCol w:w="1419"/>
        <w:gridCol w:w="993"/>
        <w:gridCol w:w="995"/>
        <w:gridCol w:w="1133"/>
        <w:gridCol w:w="851"/>
        <w:gridCol w:w="1562"/>
      </w:tblGrid>
      <w:tr w:rsidR="005D79A7" w:rsidRPr="00B7680F" w14:paraId="2C081501" w14:textId="77777777" w:rsidTr="00BE0267">
        <w:trPr>
          <w:trHeight w:val="271"/>
        </w:trPr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95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 groups</w:t>
            </w:r>
          </w:p>
        </w:tc>
        <w:tc>
          <w:tcPr>
            <w:tcW w:w="59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926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69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3C6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Female</w:t>
            </w:r>
          </w:p>
        </w:tc>
      </w:tr>
      <w:tr w:rsidR="005D79A7" w:rsidRPr="00B7680F" w14:paraId="0A8F8E06" w14:textId="77777777" w:rsidTr="00BE0267">
        <w:trPr>
          <w:trHeight w:val="271"/>
        </w:trPr>
        <w:tc>
          <w:tcPr>
            <w:tcW w:w="10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A90F1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55A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C0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F059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71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AB7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24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DE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3C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97E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52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</w:tr>
      <w:tr w:rsidR="005D79A7" w:rsidRPr="00B7680F" w14:paraId="4AE5121E" w14:textId="77777777" w:rsidTr="00BE0267">
        <w:trPr>
          <w:trHeight w:val="271"/>
        </w:trPr>
        <w:tc>
          <w:tcPr>
            <w:tcW w:w="10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82B2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C9977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82E58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9D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54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10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7C52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3266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4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66E1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B811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D71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C2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E56D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256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5D79A7" w:rsidRPr="00B7680F" w14:paraId="0130A241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E9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&lt;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31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 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D1C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64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39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C0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CB8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F28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01E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F0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11F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4E3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D9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5D79A7" w:rsidRPr="00B7680F" w14:paraId="634FE0EC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4C9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-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00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CE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BB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9D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5A3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98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688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4.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7D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1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212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CA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68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904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306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5.2</w:t>
            </w:r>
          </w:p>
        </w:tc>
      </w:tr>
      <w:tr w:rsidR="005D79A7" w:rsidRPr="00B7680F" w14:paraId="750C3055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AC5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-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F04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AA0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D1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3BE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A12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36.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306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6.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5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5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C5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BF0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B7B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01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6.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695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0.6</w:t>
            </w:r>
          </w:p>
        </w:tc>
      </w:tr>
      <w:tr w:rsidR="005D79A7" w:rsidRPr="00B7680F" w14:paraId="77A79B90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06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-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CA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4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86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7C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2E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0EA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99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5A7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2.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3E6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DD1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8AA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23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488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8F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5D79A7" w:rsidRPr="00B7680F" w14:paraId="385B3051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D25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 - 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CE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04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AA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2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6C3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F55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12.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B40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22.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EB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1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BE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8B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85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2C8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3.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16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7.0</w:t>
            </w:r>
          </w:p>
        </w:tc>
      </w:tr>
      <w:tr w:rsidR="005D79A7" w:rsidRPr="00B7680F" w14:paraId="54F6BA3B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55D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lastRenderedPageBreak/>
              <w:t>20 - 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E3D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72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13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2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6E7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8CC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1F3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82.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4D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30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6D2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13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0D0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8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28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D7D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2A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3.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9B2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92.6</w:t>
            </w:r>
          </w:p>
        </w:tc>
      </w:tr>
      <w:tr w:rsidR="005D79A7" w:rsidRPr="00B7680F" w14:paraId="60BDC6FA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3BB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 - 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53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45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97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6C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1F2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92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48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03.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22E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7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04E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5F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F6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138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4.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9A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2.7</w:t>
            </w:r>
          </w:p>
        </w:tc>
      </w:tr>
      <w:tr w:rsidR="005D79A7" w:rsidRPr="00B7680F" w14:paraId="72E5ED55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473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 - 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5C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04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AC1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34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5D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DEC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55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08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08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799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3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98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BD4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5C0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A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4.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68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92.0</w:t>
            </w:r>
          </w:p>
        </w:tc>
      </w:tr>
      <w:tr w:rsidR="005D79A7" w:rsidRPr="00B7680F" w14:paraId="23401E20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DD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 - 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094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3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9C4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D4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30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310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09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85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15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B6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8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B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216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86B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5A8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5.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8F1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7.4</w:t>
            </w:r>
          </w:p>
        </w:tc>
      </w:tr>
      <w:tr w:rsidR="005D79A7" w:rsidRPr="00B7680F" w14:paraId="01AC828B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65C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 - 4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6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4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D96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36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B0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BA7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6.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B0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62.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0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016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6E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AA1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0C8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6.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28A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2.5</w:t>
            </w:r>
          </w:p>
        </w:tc>
      </w:tr>
      <w:tr w:rsidR="005D79A7" w:rsidRPr="00B7680F" w14:paraId="62B7894E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AE3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 - 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614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2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923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.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503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BD1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73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37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B0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24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08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2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767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5F5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4C1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8B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F14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5D79A7" w:rsidRPr="00B7680F" w14:paraId="30AC375B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59B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 - 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0C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2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42C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1C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AC7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277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4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29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72.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CD4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3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194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348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B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25C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0.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EF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8.4</w:t>
            </w:r>
          </w:p>
        </w:tc>
      </w:tr>
      <w:tr w:rsidR="005D79A7" w:rsidRPr="00B7680F" w14:paraId="30AB7A94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75C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 - 5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07D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4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E98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7D6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2D2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8B8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5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996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6.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13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19B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12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0E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F4B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4.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B45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1.0</w:t>
            </w:r>
          </w:p>
        </w:tc>
      </w:tr>
      <w:tr w:rsidR="005D79A7" w:rsidRPr="00B7680F" w14:paraId="4BCAA496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3FF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 - 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4D3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95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DFF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EE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FA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C5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67.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53C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85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2FC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1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2AF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B31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B0F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2E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6.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43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0.9</w:t>
            </w:r>
          </w:p>
        </w:tc>
      </w:tr>
      <w:tr w:rsidR="005D79A7" w:rsidRPr="00B7680F" w14:paraId="6A3C9F6D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F6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 - 6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DDD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77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B9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03F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DE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62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7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26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9.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7B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1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0D4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CD2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6C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85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.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29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6.9</w:t>
            </w:r>
          </w:p>
        </w:tc>
      </w:tr>
      <w:tr w:rsidR="005D79A7" w:rsidRPr="00B7680F" w14:paraId="17F242DF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0F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 - 7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1A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3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BB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474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14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1A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8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F1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9.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6A7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1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9D9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4FB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55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B1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.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6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1.0</w:t>
            </w:r>
          </w:p>
        </w:tc>
      </w:tr>
      <w:tr w:rsidR="005D79A7" w:rsidRPr="00B7680F" w14:paraId="376421B0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22E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 - 7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D31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7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ED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EA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88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A0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2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9B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38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61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90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A2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540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289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34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.6</w:t>
            </w:r>
          </w:p>
        </w:tc>
      </w:tr>
      <w:tr w:rsidR="005D79A7" w:rsidRPr="00B7680F" w14:paraId="7622907E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376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+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0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2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C94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471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D3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E6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.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12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6.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7C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4DF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9F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6F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9D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7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.3</w:t>
            </w:r>
          </w:p>
        </w:tc>
      </w:tr>
      <w:tr w:rsidR="005D79A7" w:rsidRPr="00B7680F" w14:paraId="167D3A89" w14:textId="77777777" w:rsidTr="00BE0267">
        <w:trPr>
          <w:trHeight w:val="271"/>
        </w:trPr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F9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D5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55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C4B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979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34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78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316.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A9A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3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6F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42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901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26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ECB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E9F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53.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9F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1.4</w:t>
            </w:r>
          </w:p>
        </w:tc>
      </w:tr>
    </w:tbl>
    <w:p w14:paraId="5D3B5915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/>
          <w:iCs/>
          <w:sz w:val="16"/>
        </w:rPr>
        <w:t>N-population, LE-life expectancy, YLL-Years of Life Lost</w:t>
      </w:r>
    </w:p>
    <w:p w14:paraId="48D56720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</w:p>
    <w:p w14:paraId="3DE21110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Cs/>
        </w:rPr>
        <w:t>Supplementary Table 1d: Years of Life Lost of premature deaths due to RTA, Perak, 2021</w:t>
      </w:r>
    </w:p>
    <w:tbl>
      <w:tblPr>
        <w:tblW w:w="13783" w:type="dxa"/>
        <w:tblLook w:val="04A0" w:firstRow="1" w:lastRow="0" w:firstColumn="1" w:lastColumn="0" w:noHBand="0" w:noVBand="1"/>
      </w:tblPr>
      <w:tblGrid>
        <w:gridCol w:w="966"/>
        <w:gridCol w:w="1217"/>
        <w:gridCol w:w="725"/>
        <w:gridCol w:w="671"/>
        <w:gridCol w:w="1001"/>
        <w:gridCol w:w="1009"/>
        <w:gridCol w:w="1346"/>
        <w:gridCol w:w="1382"/>
        <w:gridCol w:w="922"/>
        <w:gridCol w:w="979"/>
        <w:gridCol w:w="1041"/>
        <w:gridCol w:w="863"/>
        <w:gridCol w:w="1661"/>
      </w:tblGrid>
      <w:tr w:rsidR="005D79A7" w:rsidRPr="00B7680F" w14:paraId="41EA5BCD" w14:textId="77777777" w:rsidTr="00BE0267">
        <w:trPr>
          <w:trHeight w:val="254"/>
        </w:trPr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75D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 groups</w:t>
            </w:r>
          </w:p>
        </w:tc>
        <w:tc>
          <w:tcPr>
            <w:tcW w:w="59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46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6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078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Female</w:t>
            </w:r>
          </w:p>
        </w:tc>
      </w:tr>
      <w:tr w:rsidR="005D79A7" w:rsidRPr="00B7680F" w14:paraId="78C601BE" w14:textId="77777777" w:rsidTr="00BE0267">
        <w:trPr>
          <w:trHeight w:val="254"/>
        </w:trPr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0AE6C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551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7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A78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1B5A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10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6A9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C8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  <w:tc>
          <w:tcPr>
            <w:tcW w:w="13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3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224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L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6EC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Deaths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0E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</w:t>
            </w:r>
          </w:p>
        </w:tc>
        <w:tc>
          <w:tcPr>
            <w:tcW w:w="1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C28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YLL per 100,000 </w:t>
            </w:r>
          </w:p>
        </w:tc>
      </w:tr>
      <w:tr w:rsidR="005D79A7" w:rsidRPr="00B7680F" w14:paraId="2EEDB747" w14:textId="77777777" w:rsidTr="00BE0267">
        <w:trPr>
          <w:trHeight w:val="254"/>
        </w:trPr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DDF8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4B0C7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EBCB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FDC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2C0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10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32077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169F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3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28C8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6AC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4FB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1FD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%</w:t>
            </w: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341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1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D87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</w:tr>
      <w:tr w:rsidR="005D79A7" w:rsidRPr="00B7680F" w14:paraId="76C89762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F0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&lt;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5F2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 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A08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FB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D22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E2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5F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7F4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 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23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8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57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875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9A2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8E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5D79A7" w:rsidRPr="00B7680F" w14:paraId="17190E3A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7FB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-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65B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4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46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ED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508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C6C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.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8C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A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8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A3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749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53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2C6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40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8.7</w:t>
            </w:r>
          </w:p>
        </w:tc>
      </w:tr>
      <w:tr w:rsidR="005D79A7" w:rsidRPr="00B7680F" w14:paraId="3B8E5969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89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-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64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71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EC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39E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25A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CC6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5.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9FA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5.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C8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5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64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3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58B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6E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46D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03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5D79A7" w:rsidRPr="00B7680F" w14:paraId="5D11642A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F0E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-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AD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6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C61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728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009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35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64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7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6.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95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51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6E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CB4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57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5B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E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.7</w:t>
            </w:r>
          </w:p>
        </w:tc>
      </w:tr>
      <w:tr w:rsidR="005D79A7" w:rsidRPr="00B7680F" w14:paraId="47C04AC3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888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 - 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AB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55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BF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7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AAD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894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039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01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9F4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65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A1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7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7E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A7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AA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79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F8D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5D79A7" w:rsidRPr="00B7680F" w14:paraId="607A96C8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01F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 - 2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1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54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562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66E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FB2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646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26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927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75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D14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98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2F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8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C0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1A7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60A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3.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D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5.0</w:t>
            </w:r>
          </w:p>
        </w:tc>
      </w:tr>
      <w:tr w:rsidR="005D79A7" w:rsidRPr="00B7680F" w14:paraId="56220C79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683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 - 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20D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1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A2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565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CF5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97E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38.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059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99.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24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9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E66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86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01E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9B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6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A9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0.5</w:t>
            </w:r>
          </w:p>
        </w:tc>
      </w:tr>
      <w:tr w:rsidR="005D79A7" w:rsidRPr="00B7680F" w14:paraId="13C0B36C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68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 - 3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41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41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D1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F0E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21A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36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19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15E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31.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477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4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B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9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E91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5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B1F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4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2B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2.4</w:t>
            </w:r>
          </w:p>
        </w:tc>
      </w:tr>
      <w:tr w:rsidR="005D79A7" w:rsidRPr="00B7680F" w14:paraId="5918A343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FD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 - 3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9A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5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9DE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B1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6FB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F9C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74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E3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61.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96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8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1E4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4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007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60D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E3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2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762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4.9</w:t>
            </w:r>
          </w:p>
        </w:tc>
      </w:tr>
      <w:tr w:rsidR="005D79A7" w:rsidRPr="00B7680F" w14:paraId="6D9A93ED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2D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 - 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66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9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FC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E4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9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A02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91.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34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33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777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EFC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FC7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EE9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74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9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E5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1.5</w:t>
            </w:r>
          </w:p>
        </w:tc>
      </w:tr>
      <w:tr w:rsidR="005D79A7" w:rsidRPr="00B7680F" w14:paraId="64BA2BEF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D2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 - 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05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5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CF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BD2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B9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09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32.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5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11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825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E4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4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D46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42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71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9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823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2.6</w:t>
            </w:r>
          </w:p>
        </w:tc>
      </w:tr>
      <w:tr w:rsidR="005D79A7" w:rsidRPr="00B7680F" w14:paraId="61257EBC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5E7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 - 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EC7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7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E2F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944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B9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76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5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04C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44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770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89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F40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B2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D77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1C7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2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D7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0.6</w:t>
            </w:r>
          </w:p>
        </w:tc>
      </w:tr>
      <w:tr w:rsidR="005D79A7" w:rsidRPr="00B7680F" w14:paraId="0AA1BF53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DCF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 - 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EF4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6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BCD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ED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C03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C38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7.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21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26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F7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7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74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ED6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322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F05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3.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BF4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67.5</w:t>
            </w:r>
          </w:p>
        </w:tc>
      </w:tr>
      <w:tr w:rsidR="005D79A7" w:rsidRPr="00B7680F" w14:paraId="46FDDAD8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78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lastRenderedPageBreak/>
              <w:t>60 - 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D9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3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497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D8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EA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1D3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32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47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82.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A3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0BC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EE9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E6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4FC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2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A4D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1.5</w:t>
            </w:r>
          </w:p>
        </w:tc>
      </w:tr>
      <w:tr w:rsidR="005D79A7" w:rsidRPr="00B7680F" w14:paraId="4A103B68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6B4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 - 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88B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7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B8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19E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91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9DB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12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FC6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40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DA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2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794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07B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C12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4A7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7C4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0.4</w:t>
            </w:r>
          </w:p>
        </w:tc>
      </w:tr>
      <w:tr w:rsidR="005D79A7" w:rsidRPr="00B7680F" w14:paraId="4B4D2DA8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E49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 - 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1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7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D21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9CA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28C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5B3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0.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90B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9.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7B0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3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8E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878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660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9FD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8.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FD5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6.1</w:t>
            </w:r>
          </w:p>
        </w:tc>
      </w:tr>
      <w:tr w:rsidR="005D79A7" w:rsidRPr="00B7680F" w14:paraId="1404806A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618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 - 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FCD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9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8F9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376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CE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3A6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4.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18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93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B80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7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1F0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F07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C89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07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.8</w:t>
            </w:r>
          </w:p>
        </w:tc>
      </w:tr>
      <w:tr w:rsidR="005D79A7" w:rsidRPr="00B7680F" w14:paraId="3EF926F7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254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+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B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6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3D6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72E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4B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B03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13.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0D5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43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8B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9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56A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1C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50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.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2B8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.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073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3.7</w:t>
            </w:r>
          </w:p>
        </w:tc>
      </w:tr>
      <w:tr w:rsidR="005D79A7" w:rsidRPr="00B7680F" w14:paraId="2C593200" w14:textId="77777777" w:rsidTr="00BE0267">
        <w:trPr>
          <w:trHeight w:val="254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9B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B07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46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9A8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53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E51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CF6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3689.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C4B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82.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8AA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44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7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718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543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9C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61.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F25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3.7</w:t>
            </w:r>
          </w:p>
        </w:tc>
      </w:tr>
    </w:tbl>
    <w:p w14:paraId="74DFF29A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/>
          <w:iCs/>
          <w:sz w:val="16"/>
        </w:rPr>
        <w:t>N-population, LE-life expectancy, YLL-Years of Life Lost</w:t>
      </w:r>
    </w:p>
    <w:p w14:paraId="4E6AFE86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</w:p>
    <w:p w14:paraId="79B328D4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iCs/>
        </w:rPr>
      </w:pPr>
      <w:r w:rsidRPr="00B7680F">
        <w:rPr>
          <w:rFonts w:ascii="Times New Roman" w:hAnsi="Times New Roman" w:cs="Times New Roman"/>
          <w:iCs/>
        </w:rPr>
        <w:t>Supplementary Table 2: Proportion of Years of Life Lost of premature deaths due to RTA, Perak, 2018-2021</w:t>
      </w:r>
    </w:p>
    <w:tbl>
      <w:tblPr>
        <w:tblW w:w="13766" w:type="dxa"/>
        <w:tblLook w:val="04A0" w:firstRow="1" w:lastRow="0" w:firstColumn="1" w:lastColumn="0" w:noHBand="0" w:noVBand="1"/>
      </w:tblPr>
      <w:tblGrid>
        <w:gridCol w:w="2224"/>
        <w:gridCol w:w="2958"/>
        <w:gridCol w:w="2810"/>
        <w:gridCol w:w="2958"/>
        <w:gridCol w:w="2816"/>
      </w:tblGrid>
      <w:tr w:rsidR="005D79A7" w:rsidRPr="00B7680F" w14:paraId="3AD90A4F" w14:textId="77777777" w:rsidTr="00BE0267">
        <w:trPr>
          <w:trHeight w:val="281"/>
        </w:trPr>
        <w:tc>
          <w:tcPr>
            <w:tcW w:w="2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3829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Age-groups</w:t>
            </w:r>
          </w:p>
        </w:tc>
        <w:tc>
          <w:tcPr>
            <w:tcW w:w="1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738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Year</w:t>
            </w:r>
          </w:p>
        </w:tc>
      </w:tr>
      <w:tr w:rsidR="005D79A7" w:rsidRPr="00B7680F" w14:paraId="0597AD22" w14:textId="77777777" w:rsidTr="00BE0267">
        <w:trPr>
          <w:trHeight w:val="281"/>
        </w:trPr>
        <w:tc>
          <w:tcPr>
            <w:tcW w:w="2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4880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5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1B2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2018-2019</w:t>
            </w:r>
          </w:p>
        </w:tc>
        <w:tc>
          <w:tcPr>
            <w:tcW w:w="5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CFE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2020-2021</w:t>
            </w:r>
          </w:p>
        </w:tc>
      </w:tr>
      <w:tr w:rsidR="005D79A7" w:rsidRPr="00B7680F" w14:paraId="36EB098A" w14:textId="77777777" w:rsidTr="00BE0267">
        <w:trPr>
          <w:trHeight w:val="281"/>
        </w:trPr>
        <w:tc>
          <w:tcPr>
            <w:tcW w:w="2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992FF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97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YLL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95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Proportion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837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YLL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F1F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Proportion</w:t>
            </w:r>
          </w:p>
        </w:tc>
      </w:tr>
      <w:tr w:rsidR="005D79A7" w:rsidRPr="00B7680F" w14:paraId="6DE1A8F6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C2F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-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5B1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16.5534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AA0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56C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33.1636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361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2</w:t>
            </w:r>
          </w:p>
        </w:tc>
      </w:tr>
      <w:tr w:rsidR="005D79A7" w:rsidRPr="00B7680F" w14:paraId="3D6B9060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C893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-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75C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21.7700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82D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88F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12.6349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E51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2</w:t>
            </w:r>
          </w:p>
        </w:tc>
      </w:tr>
      <w:tr w:rsidR="005D79A7" w:rsidRPr="00B7680F" w14:paraId="78C509AB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97B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0-1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A72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639.6288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F17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00F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269.8484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7C5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3</w:t>
            </w:r>
          </w:p>
        </w:tc>
      </w:tr>
      <w:tr w:rsidR="005D79A7" w:rsidRPr="00B7680F" w14:paraId="7E33C06F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CCD3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5 - 1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7D1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686.957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9FC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1BEA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15.356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D2C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11</w:t>
            </w:r>
          </w:p>
        </w:tc>
      </w:tr>
      <w:tr w:rsidR="005D79A7" w:rsidRPr="00B7680F" w14:paraId="4C546CE0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6AEC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 - 2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98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835.240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C77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20D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92.8017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997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11</w:t>
            </w:r>
          </w:p>
        </w:tc>
      </w:tr>
      <w:tr w:rsidR="005D79A7" w:rsidRPr="00B7680F" w14:paraId="4C039267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ABA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 - 2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530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47.922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D99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F3A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66.690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965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</w:tr>
      <w:tr w:rsidR="005D79A7" w:rsidRPr="00B7680F" w14:paraId="4B5C2105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55BB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 - 3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B86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269.981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C1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C295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644.4178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98C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9</w:t>
            </w:r>
          </w:p>
        </w:tc>
      </w:tr>
      <w:tr w:rsidR="005D79A7" w:rsidRPr="00B7680F" w14:paraId="27DB3D3B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8ECA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5 - 3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AA4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811.190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704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79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089.4194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903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</w:tr>
      <w:tr w:rsidR="005D79A7" w:rsidRPr="00B7680F" w14:paraId="7ECAA43D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D85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0 - 4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C47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14.3718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DAAD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09B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59.5164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CC4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</w:tr>
      <w:tr w:rsidR="005D79A7" w:rsidRPr="00B7680F" w14:paraId="57DD4696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B511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45 - 4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1F3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3714.7847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A3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1E6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558.691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899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7</w:t>
            </w:r>
          </w:p>
        </w:tc>
      </w:tr>
      <w:tr w:rsidR="005D79A7" w:rsidRPr="00B7680F" w14:paraId="2F20CEB6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D570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0 - 5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0792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694.4297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5CBB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52F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365.6788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B04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6</w:t>
            </w:r>
          </w:p>
        </w:tc>
      </w:tr>
      <w:tr w:rsidR="005D79A7" w:rsidRPr="00B7680F" w14:paraId="3D6860ED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E3D4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55 - 5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E8F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965.005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71B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A05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430.5986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176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6</w:t>
            </w:r>
          </w:p>
        </w:tc>
      </w:tr>
      <w:tr w:rsidR="005D79A7" w:rsidRPr="00B7680F" w14:paraId="6CCE977C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4401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0 - 6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C76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760.0769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DF74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51B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20.417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49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</w:tr>
      <w:tr w:rsidR="005D79A7" w:rsidRPr="00B7680F" w14:paraId="57C24411" w14:textId="77777777" w:rsidTr="00BE0267">
        <w:trPr>
          <w:trHeight w:val="295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5978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65 - 6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4050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039.913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103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991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787.8298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42F9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</w:tr>
      <w:tr w:rsidR="005D79A7" w:rsidRPr="00B7680F" w14:paraId="0986D811" w14:textId="77777777" w:rsidTr="00BE0267">
        <w:trPr>
          <w:trHeight w:val="228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1285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0 - 7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6A0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84.9571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90F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896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465.557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0711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4</w:t>
            </w:r>
          </w:p>
        </w:tc>
      </w:tr>
      <w:tr w:rsidR="005D79A7" w:rsidRPr="00B7680F" w14:paraId="0AEF9DF2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C332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75 - 79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FF6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2170.5248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D2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8917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1815.622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FE0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5</w:t>
            </w:r>
          </w:p>
        </w:tc>
      </w:tr>
      <w:tr w:rsidR="005D79A7" w:rsidRPr="00B7680F" w14:paraId="1FF69E15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1346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0+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D68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985.979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EBD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50A6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848.176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DD5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  <w:t>0.02</w:t>
            </w:r>
          </w:p>
        </w:tc>
      </w:tr>
      <w:tr w:rsidR="005D79A7" w:rsidRPr="00B7680F" w14:paraId="104ADA10" w14:textId="77777777" w:rsidTr="00BE0267">
        <w:trPr>
          <w:trHeight w:val="281"/>
        </w:trPr>
        <w:tc>
          <w:tcPr>
            <w:tcW w:w="2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58CE" w14:textId="77777777" w:rsidR="005D79A7" w:rsidRPr="00B7680F" w:rsidRDefault="005D79A7" w:rsidP="00BE02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MY"/>
              </w:rPr>
              <w:t>Tota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B41F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  <w:t>54759.2863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E893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  <w:t>1.00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04AC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  <w:t>39276.4197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04E" w14:textId="77777777" w:rsidR="005D79A7" w:rsidRPr="00B7680F" w:rsidRDefault="005D79A7" w:rsidP="00BE0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</w:pPr>
            <w:r w:rsidRPr="00B768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MY"/>
              </w:rPr>
              <w:t>1.00</w:t>
            </w:r>
          </w:p>
        </w:tc>
      </w:tr>
    </w:tbl>
    <w:p w14:paraId="229C569B" w14:textId="77777777" w:rsidR="005D79A7" w:rsidRPr="00B7680F" w:rsidRDefault="005D79A7" w:rsidP="005D79A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7680F">
        <w:rPr>
          <w:rFonts w:ascii="Times New Roman" w:hAnsi="Times New Roman" w:cs="Times New Roman"/>
          <w:i/>
          <w:iCs/>
          <w:sz w:val="16"/>
        </w:rPr>
        <w:t>YLL-Years of Life Lost</w:t>
      </w:r>
    </w:p>
    <w:p w14:paraId="1A540EB4" w14:textId="77777777" w:rsidR="00D64713" w:rsidRPr="00B7680F" w:rsidRDefault="00D64713">
      <w:pPr>
        <w:rPr>
          <w:rFonts w:ascii="Times New Roman" w:hAnsi="Times New Roman" w:cs="Times New Roman"/>
        </w:rPr>
      </w:pPr>
    </w:p>
    <w:sectPr w:rsidR="00D64713" w:rsidRPr="00B7680F" w:rsidSect="005D79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0528F"/>
    <w:multiLevelType w:val="hybridMultilevel"/>
    <w:tmpl w:val="6DB6820C"/>
    <w:lvl w:ilvl="0" w:tplc="1110DB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E6BDC"/>
    <w:multiLevelType w:val="hybridMultilevel"/>
    <w:tmpl w:val="8AB4AAF2"/>
    <w:lvl w:ilvl="0" w:tplc="6F6E399A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00FAA"/>
    <w:multiLevelType w:val="hybridMultilevel"/>
    <w:tmpl w:val="DEE23A68"/>
    <w:lvl w:ilvl="0" w:tplc="4E2AF2C4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9982926">
    <w:abstractNumId w:val="0"/>
  </w:num>
  <w:num w:numId="2" w16cid:durableId="596599888">
    <w:abstractNumId w:val="2"/>
  </w:num>
  <w:num w:numId="3" w16cid:durableId="955021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A7"/>
    <w:rsid w:val="005D79A7"/>
    <w:rsid w:val="00B7680F"/>
    <w:rsid w:val="00BF1345"/>
    <w:rsid w:val="00D6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1191E"/>
  <w15:chartTrackingRefBased/>
  <w15:docId w15:val="{5A74A1B5-6F92-4D7A-9C43-DD2D1F6F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9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D79A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5D79A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D79A7"/>
    <w:pPr>
      <w:keepNext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79A7"/>
    <w:rPr>
      <w:rFonts w:ascii="Arial" w:eastAsia="Times New Roman" w:hAnsi="Arial" w:cs="Arial"/>
      <w:b/>
      <w:bCs/>
      <w:kern w:val="32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5D79A7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5D79A7"/>
    <w:rPr>
      <w:rFonts w:ascii="Calibri Light" w:eastAsia="Times New Roman" w:hAnsi="Calibri Light" w:cs="Times New Roman"/>
      <w:b/>
      <w:bCs/>
      <w:kern w:val="0"/>
      <w:sz w:val="26"/>
      <w:szCs w:val="26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79A7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5D79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5D79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79A7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5D7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D79A7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79A7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noProof/>
      <w:kern w:val="1"/>
      <w:sz w:val="24"/>
      <w:szCs w:val="24"/>
      <w:lang w:val="x-none" w:eastAsia="hi-IN" w:bidi="hi-IN"/>
    </w:rPr>
  </w:style>
  <w:style w:type="character" w:customStyle="1" w:styleId="EndNoteBibliographyChar">
    <w:name w:val="EndNote Bibliography Char"/>
    <w:link w:val="EndNoteBibliography"/>
    <w:rsid w:val="005D79A7"/>
    <w:rPr>
      <w:rFonts w:ascii="Times New Roman" w:eastAsia="SimSun" w:hAnsi="Times New Roman" w:cs="Times New Roman"/>
      <w:noProof/>
      <w:kern w:val="1"/>
      <w:sz w:val="24"/>
      <w:szCs w:val="24"/>
      <w:lang w:val="x-none" w:eastAsia="hi-IN" w:bidi="hi-IN"/>
      <w14:ligatures w14:val="none"/>
    </w:rPr>
  </w:style>
  <w:style w:type="character" w:customStyle="1" w:styleId="author">
    <w:name w:val="author"/>
    <w:basedOn w:val="DefaultParagraphFont"/>
    <w:rsid w:val="005D79A7"/>
  </w:style>
  <w:style w:type="paragraph" w:styleId="TOC1">
    <w:name w:val="toc 1"/>
    <w:basedOn w:val="Normal"/>
    <w:next w:val="Normal"/>
    <w:autoRedefine/>
    <w:semiHidden/>
    <w:rsid w:val="005D7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semiHidden/>
    <w:rsid w:val="005D79A7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D79A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D79A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rsid w:val="005D79A7"/>
  </w:style>
  <w:style w:type="paragraph" w:styleId="Header">
    <w:name w:val="header"/>
    <w:basedOn w:val="Normal"/>
    <w:link w:val="HeaderChar"/>
    <w:uiPriority w:val="99"/>
    <w:rsid w:val="005D79A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D79A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5D79A7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5D79A7"/>
    <w:rPr>
      <w:rFonts w:ascii="Tahoma" w:eastAsia="Times New Roman" w:hAnsi="Tahoma" w:cs="Tahoma"/>
      <w:kern w:val="0"/>
      <w:sz w:val="20"/>
      <w:szCs w:val="20"/>
      <w:shd w:val="clear" w:color="auto" w:fill="000080"/>
      <w:lang w:val="en-US"/>
      <w14:ligatures w14:val="none"/>
    </w:rPr>
  </w:style>
  <w:style w:type="character" w:styleId="CommentReference">
    <w:name w:val="annotation reference"/>
    <w:rsid w:val="005D79A7"/>
    <w:rPr>
      <w:sz w:val="16"/>
      <w:szCs w:val="16"/>
    </w:rPr>
  </w:style>
  <w:style w:type="paragraph" w:styleId="CommentText">
    <w:name w:val="annotation text"/>
    <w:basedOn w:val="Normal"/>
    <w:link w:val="CommentTextChar"/>
    <w:rsid w:val="005D79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5D79A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5D7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D79A7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5D79A7"/>
    <w:rPr>
      <w:color w:val="605E5C"/>
      <w:shd w:val="clear" w:color="auto" w:fill="E1DFDD"/>
    </w:rPr>
  </w:style>
  <w:style w:type="character" w:styleId="FollowedHyperlink">
    <w:name w:val="FollowedHyperlink"/>
    <w:rsid w:val="005D79A7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5D79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character" w:styleId="LineNumber">
    <w:name w:val="line number"/>
    <w:basedOn w:val="DefaultParagraphFont"/>
    <w:uiPriority w:val="99"/>
    <w:semiHidden/>
    <w:unhideWhenUsed/>
    <w:rsid w:val="005D7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2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a Supramaniam</dc:creator>
  <cp:keywords/>
  <dc:description/>
  <cp:lastModifiedBy>Premaa Supramaniam</cp:lastModifiedBy>
  <cp:revision>2</cp:revision>
  <dcterms:created xsi:type="dcterms:W3CDTF">2023-11-10T01:19:00Z</dcterms:created>
  <dcterms:modified xsi:type="dcterms:W3CDTF">2023-11-10T03:10:00Z</dcterms:modified>
</cp:coreProperties>
</file>